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548" w:hanging="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eastAsia="nl-NL"/>
        </w:rPr>
        <w:t>S11 Table-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nl-NL"/>
        </w:rPr>
        <w:t>Competing risk analysis on the association between the lowest BMI during follow-up and cancer, and cardiovascular mortality in males and femal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nl-NL"/>
        </w:rPr>
      </w:r>
    </w:p>
    <w:tbl>
      <w:tblPr>
        <w:tblW w:w="901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502"/>
        <w:gridCol w:w="2430"/>
        <w:gridCol w:w="2430"/>
      </w:tblGrid>
      <w:tr>
        <w:trPr>
          <w:trHeight w:val="567" w:hRule="exact"/>
        </w:trPr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Lowest BMI level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ancer mortalit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VD mortalit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</w:tr>
      <w:tr>
        <w:trPr>
          <w:trHeight w:val="170" w:hRule="exact"/>
        </w:trPr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Females</w:t>
            </w:r>
          </w:p>
        </w:tc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ormal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Overweigh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7 (0.71-1.31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35 (1.03-1.78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40 (0.94-2.09)</w:t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Obes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92 (1.32-2.80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43 (0.95-2.16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4 (0.43-1.29)</w:t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Male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ormal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Overweigh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0 (0.73-1.1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0.80-1.22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9 (0.81-1.48)</w:t>
            </w:r>
          </w:p>
        </w:tc>
      </w:tr>
      <w:tr>
        <w:trPr>
          <w:trHeight w:val="170" w:hRule="exact"/>
        </w:trPr>
        <w:tc>
          <w:tcPr>
            <w:tcW w:w="16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Obes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50 (0.86-2.6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85 (1.12-3.0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2 (0.58-2.60)</w:t>
            </w:r>
          </w:p>
        </w:tc>
      </w:tr>
      <w:tr>
        <w:trPr>
          <w:trHeight w:val="170" w:hRule="exact"/>
        </w:trPr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</w:tbl>
    <w:p>
      <w:pPr>
        <w:pStyle w:val="Normal"/>
        <w:spacing w:lineRule="auto" w:line="240" w:before="0" w:after="0"/>
        <w:ind w:right="360" w:hanging="0"/>
        <w:jc w:val="both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ind w:right="360" w:hanging="0"/>
        <w:jc w:val="both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spacing w:lineRule="auto" w:line="240" w:before="0" w:after="0"/>
        <w:ind w:right="180" w:hanging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 xml:space="preserve">       </w:t>
      </w: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 xml:space="preserve">Normal=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BMI &lt;25 kg/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, Overweight= BMI 25-30 kg/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, Obese= BMI &gt; 30 kg/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.</w:t>
      </w:r>
    </w:p>
    <w:p>
      <w:pPr>
        <w:pStyle w:val="Normal"/>
        <w:spacing w:lineRule="auto" w:line="240" w:before="0" w:after="0"/>
        <w:ind w:right="360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90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23:08:00Z</dcterms:created>
  <dc:creator>Niloofar</dc:creator>
  <dc:description/>
  <dc:language>en-US</dc:language>
  <cp:lastModifiedBy>Niloofar</cp:lastModifiedBy>
  <dcterms:modified xsi:type="dcterms:W3CDTF">2015-03-29T23:08:00Z</dcterms:modified>
  <cp:revision>2</cp:revision>
  <dc:subject/>
  <dc:title/>
</cp:coreProperties>
</file>